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1: Primers and TaqMan probes for qualitative PCR and real-time qPCR </w:t>
      </w:r>
    </w:p>
    <w:p>
      <w:pPr>
        <w:pStyle w:val="Normal"/>
        <w:jc w:val="both"/>
        <w:rPr/>
      </w:pPr>
      <w:r>
        <w:rPr/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420"/>
        <w:gridCol w:w="3600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phages</w:t>
            </w:r>
          </w:p>
        </w:tc>
        <w:tc>
          <w:tcPr>
            <w:tcW w:w="70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quences</w:t>
            </w:r>
          </w:p>
        </w:tc>
      </w:tr>
      <w:tr>
        <w:trPr>
          <w:trHeight w:val="230" w:hRule="atLeast"/>
        </w:trPr>
        <w:tc>
          <w:tcPr>
            <w:tcW w:w="45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i/>
                <w:sz w:val="16"/>
              </w:rPr>
              <w:t>attP</w:t>
            </w:r>
            <w:r>
              <w:rPr>
                <w:sz w:val="16"/>
              </w:rPr>
              <w:t xml:space="preserve"> detection primers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sz w:val="16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sz w:val="16"/>
              </w:rPr>
              <w:t>Reverse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TGGACTGTTCCGGTACTTT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TCAGTGTTACAGGAAATGGGA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-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GTAGTATGAACAGTTTTCCC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GGAAGAGAGTAAATCAAACC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GTAGTATGAACAGTTTTCCC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CCTCACTAGGGTTCTTTCCT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TGACAATACAGTGAGTCTGG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GTCTGCAAGACTCTATGAGAAG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ATATCAGGGACAAGGTGAGTG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TGGTTAGCAAGTAGACAATCCA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CTTTGTACGGATGTAACTATG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TCCCGTAAAGCGTATCAG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TGCGAATACTTTCTCCAGT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TCCATATCTAATCCATAGTCGG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TGGTTGATACTTTCGACCTCC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TCAGTTTGTTAAGTGCTCTGC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8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CAGCCGTAATGATATTCCT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TACCTCTCAAGCAAACAGAGG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GGATGCGACTATTGTGGTAGA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GCAGAGATCTTTATCAGAGCG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GGCGCCAGATTGATTAGTTAT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ACGATACTGGATATGTTCGG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GAGACTGAGCAAAGAGCAT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TCATAACGTTTACTGACACGTC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TTTCCTCTCGAGTAACAGA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GGTAATACACCGTAAGAGCTGG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TTTAACAGAGGTCCTGGTTCAC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GCAATTAACTCATGTGCTACG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GCTTTAACGAAATGTGGGT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GAAGAGAGGTTAAATACCGTG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CACTACAAGGTTGACTCCATC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GCTTTTACGATCACCTCTACA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GATCGTTAGAGAGATGTTGGA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TACAGGGACATAAAGGTACAGGC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7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CACCTCTCTCGTATGTTCAACTG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CCAGGTATCTTTCAGAGTCTCCT</w:t>
            </w:r>
          </w:p>
        </w:tc>
      </w:tr>
      <w:tr>
        <w:trPr/>
        <w:tc>
          <w:tcPr>
            <w:tcW w:w="81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Quantitation primers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sz w:val="16"/>
              </w:rPr>
              <w:t>Forwar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sz w:val="16"/>
              </w:rPr>
              <w:t>Reverse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GCTCATGACCGATAATCTC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TTAACTTTTCAGCAATTTCAC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CTTGGACGATCTTCGGTA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GTGACTCAAGTTGCCATGT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TATGGATAGAGGCATGCTGTTT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TGCGTGGCCTAGTTTTG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TTTGCAGTGTGGGTTGTTTAAT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ATTATGAAACGGCAAAAAACACTA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AAATCAATCAGTTAAAAACAC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GATCCAGTCGTACCGAGT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0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CGTCAGATAGTTGCGGTTTT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ATGCGCGGTTATCATAGTT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ATTGCACAAAATACAAATA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GGCGTTGTATAGAGCCATTT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4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ACACTTGATGTCCCGTTA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TGATTTTATTAACCCATAGCATA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GACATGGTAAACGAATCATCT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ATAAGAAAGCAGGGTAAAATAAAAA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8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GGGAAATATAAAGGCGAT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ACGTTAATACAGCCCATCA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AGCGGTAAGTCGGCTTC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CAGGTGGCAAAGGCTATCG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B2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GCTCTCTGCGTTTAGACTTAATTTCA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GTCTCGGCAGTATGATAATTGTCTT</w:t>
            </w:r>
          </w:p>
        </w:tc>
      </w:tr>
      <w:tr>
        <w:trPr/>
        <w:tc>
          <w:tcPr>
            <w:tcW w:w="81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qMan Probes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4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TTCGGGTCGCCGGTTTTCA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5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TCATGGTTTCAACATGTCTAAGGAT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6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TTCATAAGGCGGGACACTTTCAGGATTTT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7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GGGTTGCCTTGCTGTGGTGATAA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9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GTGGTACATGGATATCGATACCA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0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GACTTGTTCAGGTTGTATTGTTCTTTCTTTGTAATTTGT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3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GCCGAGGGATTTTAAAAAC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4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GTGATTGAATTTTGGCG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5</w:t>
            </w:r>
          </w:p>
        </w:tc>
        <w:tc>
          <w:tcPr>
            <w:tcW w:w="70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GCGTAACGTGACAGGGATTAAGGGTAAA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Sp18</w:t>
            </w:r>
            <w:r>
              <w:rPr>
                <w:sz w:val="16"/>
                <w:vertAlign w:val="superscript"/>
              </w:rPr>
              <w:t>a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GAAACGCAGACAGTTCAG</w:t>
            </w:r>
          </w:p>
        </w:tc>
      </w:tr>
      <w:tr>
        <w:trPr/>
        <w:tc>
          <w:tcPr>
            <w:tcW w:w="10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B1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7020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CCTGCAATTCAATCAGAGTCGTCA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B2</w:t>
            </w:r>
            <w:r>
              <w:rPr>
                <w:sz w:val="16"/>
                <w:vertAlign w:val="superscript"/>
              </w:rPr>
              <w:t>b</w:t>
            </w:r>
          </w:p>
        </w:tc>
        <w:tc>
          <w:tcPr>
            <w:tcW w:w="70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53" w:leader="none"/>
              </w:tabs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</w:rPr>
              <w:t>TCTTGTTCCTTGTATTCTCTTTTAAC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 An internal region was used to detect Sp18 DNA.</w:t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 xml:space="preserve">b </w:t>
      </w:r>
      <w:r>
        <w:rPr>
          <w:sz w:val="22"/>
        </w:rPr>
        <w:t>Two chromosomal backbone regions (CB1 and CB2) were used as controls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240" w:leader="none"/>
      </w:tabs>
      <w:spacing w:lineRule="auto" w:line="360" w:before="0" w:after="120"/>
      <w:jc w:val="both"/>
      <w:outlineLvl w:val="0"/>
    </w:pPr>
    <w:rPr>
      <w:rFonts w:eastAsia="HiraKakuPro-W3;ヒラギノ角ゴ Pro W3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both"/>
      <w:outlineLvl w:val="3"/>
    </w:pPr>
    <w:rPr>
      <w:b/>
      <w:color w:val="0000FF"/>
    </w:rPr>
  </w:style>
  <w:style w:type="character" w:styleId="WW8Num1z0">
    <w:name w:val="WW8Num1z0"/>
    <w:qFormat/>
    <w:rPr>
      <w:i w:val="false"/>
      <w:color w:val="000000"/>
    </w:rPr>
  </w:style>
  <w:style w:type="character" w:styleId="WW8Num2z0">
    <w:name w:val="WW8Num2z0"/>
    <w:qFormat/>
    <w:rPr>
      <w:i w:val="false"/>
      <w:color w:val="000000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i w:val="false"/>
    </w:rPr>
  </w:style>
  <w:style w:type="character" w:styleId="WW8Num13z0">
    <w:name w:val="WW8Num13z0"/>
    <w:qFormat/>
    <w:rPr>
      <w:rFonts w:ascii="Arial" w:hAnsi="Arial" w:cs="Arial"/>
      <w:sz w:val="30"/>
    </w:rPr>
  </w:style>
  <w:style w:type="character" w:styleId="WW8Num16z0">
    <w:name w:val="WW8Num16z0"/>
    <w:qFormat/>
    <w:rPr>
      <w:i w:val="false"/>
      <w:color w:val="000000"/>
    </w:rPr>
  </w:style>
  <w:style w:type="character" w:styleId="WW8Num18z0">
    <w:name w:val="WW8Num18z0"/>
    <w:qFormat/>
    <w:rPr>
      <w:i w:val="false"/>
    </w:rPr>
  </w:style>
  <w:style w:type="character" w:styleId="WW8Num20z0">
    <w:name w:val="WW8Num20z0"/>
    <w:qFormat/>
    <w:rPr>
      <w:i w:val="false"/>
      <w:color w:val="000000"/>
    </w:rPr>
  </w:style>
  <w:style w:type="character" w:styleId="WW8Num21z0">
    <w:name w:val="WW8Num21z0"/>
    <w:qFormat/>
    <w:rPr>
      <w:i w:val="false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Q1">
    <w:name w:val="q1"/>
    <w:basedOn w:val="DefaultParagraphFont"/>
    <w:qFormat/>
    <w:rPr>
      <w:color w:val="550055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widowControl w:val="false"/>
      <w:autoSpaceDE w:val="false"/>
      <w:spacing w:lineRule="auto" w:line="480" w:before="0" w:after="120"/>
      <w:ind w:firstLine="288"/>
      <w:jc w:val="both"/>
    </w:pPr>
    <w:rPr>
      <w:sz w:val="22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480" w:before="0" w:after="120"/>
      <w:ind w:firstLine="288"/>
      <w:jc w:val="both"/>
    </w:pPr>
    <w:rPr>
      <w:color w:val="0000FF"/>
      <w:sz w:val="22"/>
    </w:rPr>
  </w:style>
  <w:style w:type="paragraph" w:styleId="BodyText3">
    <w:name w:val="Body Text 3"/>
    <w:basedOn w:val="Normal"/>
    <w:qFormat/>
    <w:pPr>
      <w:tabs>
        <w:tab w:val="clear" w:pos="720"/>
        <w:tab w:val="left" w:pos="3240" w:leader="none"/>
      </w:tabs>
      <w:spacing w:lineRule="auto" w:line="360" w:before="0" w:after="120"/>
      <w:jc w:val="both"/>
    </w:pPr>
    <w:rPr>
      <w:rFonts w:eastAsia="HiraKakuPro-W3;ヒラギノ角ゴ Pro W3"/>
      <w:b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5:16:00Z</dcterms:created>
  <dc:creator>Asadulghani</dc:creator>
  <dc:description/>
  <cp:keywords/>
  <dc:language>en-US</dc:language>
  <cp:lastModifiedBy>Asadulghani</cp:lastModifiedBy>
  <dcterms:modified xsi:type="dcterms:W3CDTF">2009-03-15T15:17:00Z</dcterms:modified>
  <cp:revision>1</cp:revision>
  <dc:subject/>
  <dc:title>Table S1: Primers and TaqMan probes for qualitative PCR and real-time qPCR </dc:title>
</cp:coreProperties>
</file>